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9E7E3" w14:textId="77777777" w:rsidR="00AB438B" w:rsidRDefault="00AB438B" w:rsidP="00AB438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1911D778" w14:textId="77777777" w:rsidR="00AB438B" w:rsidRDefault="00AB438B" w:rsidP="00AB438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file: Table S1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VIF value among predictor variables on January 18 to June 27, 2016, in the nomadic community of Ethiopia.</w:t>
      </w:r>
    </w:p>
    <w:tbl>
      <w:tblPr>
        <w:tblW w:w="7488" w:type="dxa"/>
        <w:tblLook w:val="04A0" w:firstRow="1" w:lastRow="0" w:firstColumn="1" w:lastColumn="0" w:noHBand="0" w:noVBand="1"/>
      </w:tblPr>
      <w:tblGrid>
        <w:gridCol w:w="560"/>
        <w:gridCol w:w="5578"/>
        <w:gridCol w:w="1350"/>
      </w:tblGrid>
      <w:tr w:rsidR="00AB438B" w14:paraId="45570A1E" w14:textId="77777777" w:rsidTr="00AB438B">
        <w:trPr>
          <w:trHeight w:val="300"/>
        </w:trPr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83CE90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№</w:t>
            </w:r>
          </w:p>
        </w:tc>
        <w:tc>
          <w:tcPr>
            <w:tcW w:w="5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985E74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6C5072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F</w:t>
            </w:r>
          </w:p>
        </w:tc>
      </w:tr>
      <w:tr w:rsidR="00AB438B" w14:paraId="1EC7D645" w14:textId="77777777" w:rsidTr="00AB438B">
        <w:trPr>
          <w:trHeight w:val="300"/>
        </w:trPr>
        <w:tc>
          <w:tcPr>
            <w:tcW w:w="560" w:type="dxa"/>
            <w:noWrap/>
            <w:vAlign w:val="center"/>
            <w:hideMark/>
          </w:tcPr>
          <w:p w14:paraId="372BFF89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78" w:type="dxa"/>
            <w:shd w:val="clear" w:color="auto" w:fill="FFFFFF"/>
            <w:vAlign w:val="center"/>
            <w:hideMark/>
          </w:tcPr>
          <w:p w14:paraId="2DF6EE0E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enc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= rural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176D45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B438B" w14:paraId="5A5D0CBA" w14:textId="77777777" w:rsidTr="00AB438B">
        <w:trPr>
          <w:trHeight w:val="240"/>
        </w:trPr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73E59D" w14:textId="77777777" w:rsidR="00AB438B" w:rsidRDefault="00AB438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03C9BFD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0391EBC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7</w:t>
            </w:r>
          </w:p>
        </w:tc>
      </w:tr>
      <w:tr w:rsidR="00AB438B" w14:paraId="70F9C230" w14:textId="77777777" w:rsidTr="00AB438B">
        <w:trPr>
          <w:trHeight w:val="300"/>
        </w:trPr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E3448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E87989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ion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= Somali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8B4C44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B438B" w14:paraId="69240C3A" w14:textId="77777777" w:rsidTr="00AB438B">
        <w:trPr>
          <w:trHeight w:val="225"/>
        </w:trPr>
        <w:tc>
          <w:tcPr>
            <w:tcW w:w="560" w:type="dxa"/>
            <w:noWrap/>
            <w:vAlign w:val="center"/>
            <w:hideMark/>
          </w:tcPr>
          <w:p w14:paraId="389BA473" w14:textId="77777777" w:rsidR="00AB438B" w:rsidRDefault="00AB438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8" w:type="dxa"/>
            <w:shd w:val="clear" w:color="auto" w:fill="FFFFFF"/>
            <w:vAlign w:val="center"/>
            <w:hideMark/>
          </w:tcPr>
          <w:p w14:paraId="460090BD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ar</w:t>
            </w:r>
          </w:p>
        </w:tc>
        <w:tc>
          <w:tcPr>
            <w:tcW w:w="1350" w:type="dxa"/>
            <w:shd w:val="clear" w:color="auto" w:fill="FFFFFF"/>
            <w:vAlign w:val="center"/>
            <w:hideMark/>
          </w:tcPr>
          <w:p w14:paraId="1EBD8F02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AB438B" w14:paraId="73E0C565" w14:textId="77777777" w:rsidTr="00AB438B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F5F85F" w14:textId="77777777" w:rsidR="00AB438B" w:rsidRDefault="00AB438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5460C2F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nshangul-Gumuz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B4E3F57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6</w:t>
            </w:r>
          </w:p>
        </w:tc>
      </w:tr>
      <w:tr w:rsidR="00AB438B" w14:paraId="0522689B" w14:textId="77777777" w:rsidTr="00AB438B">
        <w:trPr>
          <w:trHeight w:val="300"/>
        </w:trPr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196E6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06BBEB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alth index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= poor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63C8FC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B438B" w14:paraId="6FB18126" w14:textId="77777777" w:rsidTr="00AB438B">
        <w:trPr>
          <w:trHeight w:val="285"/>
        </w:trPr>
        <w:tc>
          <w:tcPr>
            <w:tcW w:w="560" w:type="dxa"/>
            <w:noWrap/>
            <w:vAlign w:val="center"/>
            <w:hideMark/>
          </w:tcPr>
          <w:p w14:paraId="1413BBEE" w14:textId="77777777" w:rsidR="00AB438B" w:rsidRDefault="00AB438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8" w:type="dxa"/>
            <w:shd w:val="clear" w:color="auto" w:fill="FFFFFF"/>
            <w:vAlign w:val="center"/>
            <w:hideMark/>
          </w:tcPr>
          <w:p w14:paraId="541D6716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h</w:t>
            </w:r>
          </w:p>
        </w:tc>
        <w:tc>
          <w:tcPr>
            <w:tcW w:w="1350" w:type="dxa"/>
            <w:shd w:val="clear" w:color="auto" w:fill="FFFFFF"/>
            <w:vAlign w:val="center"/>
            <w:hideMark/>
          </w:tcPr>
          <w:p w14:paraId="070897BA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AB438B" w14:paraId="2372EB7B" w14:textId="77777777" w:rsidTr="00AB438B">
        <w:trPr>
          <w:trHeight w:val="240"/>
        </w:trPr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B4930F" w14:textId="77777777" w:rsidR="00AB438B" w:rsidRDefault="00AB438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57A4A7E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F888569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AB438B" w14:paraId="5744C092" w14:textId="77777777" w:rsidTr="00AB438B">
        <w:trPr>
          <w:trHeight w:val="300"/>
        </w:trPr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09B76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18C62D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igion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= Muslim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776AB0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B438B" w14:paraId="339484C8" w14:textId="77777777" w:rsidTr="00AB438B">
        <w:trPr>
          <w:trHeight w:val="255"/>
        </w:trPr>
        <w:tc>
          <w:tcPr>
            <w:tcW w:w="560" w:type="dxa"/>
            <w:noWrap/>
            <w:vAlign w:val="center"/>
            <w:hideMark/>
          </w:tcPr>
          <w:p w14:paraId="039C8AB1" w14:textId="77777777" w:rsidR="00AB438B" w:rsidRDefault="00AB438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8" w:type="dxa"/>
            <w:shd w:val="clear" w:color="auto" w:fill="FFFFFF"/>
            <w:vAlign w:val="center"/>
            <w:hideMark/>
          </w:tcPr>
          <w:p w14:paraId="27816020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thodox</w:t>
            </w:r>
          </w:p>
        </w:tc>
        <w:tc>
          <w:tcPr>
            <w:tcW w:w="1350" w:type="dxa"/>
            <w:shd w:val="clear" w:color="auto" w:fill="FFFFFF"/>
            <w:vAlign w:val="center"/>
            <w:hideMark/>
          </w:tcPr>
          <w:p w14:paraId="29516B77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AB438B" w14:paraId="471D37A3" w14:textId="77777777" w:rsidTr="00AB438B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B6AA3F" w14:textId="77777777" w:rsidR="00AB438B" w:rsidRDefault="00AB438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1AE1890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EF138CF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AB438B" w14:paraId="7B99FECF" w14:textId="77777777" w:rsidTr="00AB438B">
        <w:trPr>
          <w:trHeight w:val="300"/>
        </w:trPr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C4B45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1074D9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 of household head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=female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5FA06A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B438B" w14:paraId="5ACEBA30" w14:textId="77777777" w:rsidTr="00AB438B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D15896" w14:textId="77777777" w:rsidR="00AB438B" w:rsidRDefault="00AB438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3406967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9187860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2</w:t>
            </w:r>
          </w:p>
        </w:tc>
      </w:tr>
      <w:tr w:rsidR="00AB438B" w14:paraId="6ABBC879" w14:textId="77777777" w:rsidTr="00AB438B">
        <w:trPr>
          <w:trHeight w:val="285"/>
        </w:trPr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9AFEF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6F3E44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of respondent at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rth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= 18 and above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B47366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B438B" w14:paraId="79C22F14" w14:textId="77777777" w:rsidTr="00AB438B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06C18B" w14:textId="77777777" w:rsidR="00AB438B" w:rsidRDefault="00AB438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B3BC771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 and be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F5EFAA3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AB438B" w14:paraId="26E975B5" w14:textId="77777777" w:rsidTr="00AB438B">
        <w:trPr>
          <w:trHeight w:val="285"/>
        </w:trPr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519D0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0C0AAA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rths in last three years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= no birth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020E3F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B438B" w14:paraId="6EF2ABDE" w14:textId="77777777" w:rsidTr="00AB438B">
        <w:trPr>
          <w:trHeight w:val="285"/>
        </w:trPr>
        <w:tc>
          <w:tcPr>
            <w:tcW w:w="560" w:type="dxa"/>
            <w:noWrap/>
            <w:vAlign w:val="center"/>
            <w:hideMark/>
          </w:tcPr>
          <w:p w14:paraId="65556D07" w14:textId="77777777" w:rsidR="00AB438B" w:rsidRDefault="00AB438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8" w:type="dxa"/>
            <w:shd w:val="clear" w:color="auto" w:fill="FFFFFF"/>
            <w:vAlign w:val="center"/>
            <w:hideMark/>
          </w:tcPr>
          <w:p w14:paraId="1944A24D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and above</w:t>
            </w:r>
          </w:p>
        </w:tc>
        <w:tc>
          <w:tcPr>
            <w:tcW w:w="1350" w:type="dxa"/>
            <w:shd w:val="clear" w:color="auto" w:fill="FFFFFF"/>
            <w:vAlign w:val="center"/>
            <w:hideMark/>
          </w:tcPr>
          <w:p w14:paraId="79132801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AB438B" w14:paraId="0E487AC3" w14:textId="77777777" w:rsidTr="00AB438B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B84713" w14:textId="77777777" w:rsidR="00AB438B" w:rsidRDefault="00AB438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E8BA59B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e bir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E5CEEF8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4</w:t>
            </w:r>
          </w:p>
        </w:tc>
      </w:tr>
      <w:tr w:rsidR="00AB438B" w14:paraId="58D844F4" w14:textId="77777777" w:rsidTr="00AB438B">
        <w:trPr>
          <w:trHeight w:val="300"/>
        </w:trPr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A3614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194952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ce of delivery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= home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1EC780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B438B" w14:paraId="7839B2D2" w14:textId="77777777" w:rsidTr="00AB438B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DA1B1B" w14:textId="77777777" w:rsidR="00AB438B" w:rsidRDefault="00AB438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94ECC2C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EFBAD71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AB438B" w14:paraId="6002573B" w14:textId="77777777" w:rsidTr="00AB438B">
        <w:trPr>
          <w:trHeight w:val="360"/>
        </w:trPr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E1C45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DF782E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sband education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= no education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1252E1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B438B" w14:paraId="1128D321" w14:textId="77777777" w:rsidTr="00AB438B">
        <w:trPr>
          <w:trHeight w:val="300"/>
        </w:trPr>
        <w:tc>
          <w:tcPr>
            <w:tcW w:w="560" w:type="dxa"/>
            <w:noWrap/>
            <w:vAlign w:val="center"/>
            <w:hideMark/>
          </w:tcPr>
          <w:p w14:paraId="54D955F0" w14:textId="77777777" w:rsidR="00AB438B" w:rsidRDefault="00AB438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8" w:type="dxa"/>
            <w:shd w:val="clear" w:color="auto" w:fill="FFFFFF"/>
            <w:vAlign w:val="center"/>
            <w:hideMark/>
          </w:tcPr>
          <w:p w14:paraId="30C2BA6B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and above</w:t>
            </w:r>
          </w:p>
        </w:tc>
        <w:tc>
          <w:tcPr>
            <w:tcW w:w="1350" w:type="dxa"/>
            <w:shd w:val="clear" w:color="auto" w:fill="FFFFFF"/>
            <w:vAlign w:val="center"/>
            <w:hideMark/>
          </w:tcPr>
          <w:p w14:paraId="397679BB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AB438B" w14:paraId="0A332C3B" w14:textId="77777777" w:rsidTr="00AB438B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384472" w14:textId="77777777" w:rsidR="00AB438B" w:rsidRDefault="00AB438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7A6B0BE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0D72F01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AB438B" w14:paraId="0A66359A" w14:textId="77777777" w:rsidTr="00AB438B">
        <w:trPr>
          <w:trHeight w:val="270"/>
        </w:trPr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49871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C90C0E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sband’s occupation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= no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E0493A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B438B" w14:paraId="044DD602" w14:textId="77777777" w:rsidTr="00AB438B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230E6B" w14:textId="77777777" w:rsidR="00AB438B" w:rsidRDefault="00AB438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1ECDE8F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722FCED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8</w:t>
            </w:r>
          </w:p>
        </w:tc>
      </w:tr>
      <w:tr w:rsidR="00AB438B" w14:paraId="4FF0137B" w14:textId="77777777" w:rsidTr="00AB438B">
        <w:trPr>
          <w:trHeight w:val="300"/>
        </w:trPr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7D043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9D6365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ondent working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= no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FAF759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B438B" w14:paraId="77A2EE57" w14:textId="77777777" w:rsidTr="00AB438B">
        <w:trPr>
          <w:trHeight w:val="300"/>
        </w:trPr>
        <w:tc>
          <w:tcPr>
            <w:tcW w:w="560" w:type="dxa"/>
            <w:noWrap/>
            <w:vAlign w:val="center"/>
            <w:hideMark/>
          </w:tcPr>
          <w:p w14:paraId="48284327" w14:textId="77777777" w:rsidR="00AB438B" w:rsidRDefault="00AB438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8" w:type="dxa"/>
            <w:shd w:val="clear" w:color="auto" w:fill="FFFFFF"/>
            <w:vAlign w:val="center"/>
            <w:hideMark/>
          </w:tcPr>
          <w:p w14:paraId="4BA51778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7822A71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AB438B" w14:paraId="2537D125" w14:textId="77777777" w:rsidTr="00AB438B">
        <w:trPr>
          <w:trHeight w:val="300"/>
        </w:trPr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9E6FC6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32D5A0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an VIF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3A14AB" w14:textId="77777777" w:rsidR="00AB438B" w:rsidRDefault="00AB438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7</w:t>
            </w:r>
          </w:p>
        </w:tc>
      </w:tr>
    </w:tbl>
    <w:p w14:paraId="474C11A3" w14:textId="77777777" w:rsidR="00047467" w:rsidRDefault="00047467"/>
    <w:sectPr w:rsidR="000474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38B"/>
    <w:rsid w:val="00047467"/>
    <w:rsid w:val="00290F40"/>
    <w:rsid w:val="00AB438B"/>
    <w:rsid w:val="00B21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EB185"/>
  <w15:chartTrackingRefBased/>
  <w15:docId w15:val="{05DFF91D-F5DC-453A-8A57-B94FA908F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38B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25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3</Words>
  <Characters>762</Characters>
  <Application>Microsoft Office Word</Application>
  <DocSecurity>0</DocSecurity>
  <Lines>6</Lines>
  <Paragraphs>1</Paragraphs>
  <ScaleCrop>false</ScaleCrop>
  <Company>Springer Nature</Company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li Sonawane</dc:creator>
  <cp:keywords/>
  <dc:description/>
  <cp:lastModifiedBy>Sayali Sonawane</cp:lastModifiedBy>
  <cp:revision>2</cp:revision>
  <dcterms:created xsi:type="dcterms:W3CDTF">2024-03-12T04:41:00Z</dcterms:created>
  <dcterms:modified xsi:type="dcterms:W3CDTF">2024-03-12T04:41:00Z</dcterms:modified>
</cp:coreProperties>
</file>